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240" w:after="160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Additional file 1. Demographic characteristics of participants in the qualitative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995"/>
        <w:gridCol w:w="900"/>
        <w:gridCol w:w="1365"/>
        <w:gridCol w:w="1586"/>
        <w:gridCol w:w="1256"/>
        <w:gridCol w:w="1289"/>
        <w:gridCol w:w="1182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Numb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Ag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Marital Statu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Level of Educ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work experience</w:t>
            </w:r>
          </w:p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Year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Place of interview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30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Interview duration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ingl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ster of Scien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ingl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ster of Scien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ingl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9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>9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5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ingl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Singl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he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70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4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arried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Master of Scien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2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exact" w:line="260" w:before="0" w:after="0"/>
              <w:ind w:left="0" w:right="0" w:hanging="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60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20:54:00Z</dcterms:created>
  <dc:creator>Mohammad Mehdi Mohammadi</dc:creator>
  <dc:description/>
  <cp:keywords/>
  <dc:language>en-US</dc:language>
  <cp:lastModifiedBy>LAMIRA</cp:lastModifiedBy>
  <dcterms:modified xsi:type="dcterms:W3CDTF">2021-08-11T02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